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EF134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Appendix S1:</w:t>
      </w:r>
      <w:r>
        <w:rPr>
          <w:rFonts w:hint="default" w:ascii="Times New Roman" w:hAnsi="Times New Roman" w:cs="Times New Roman"/>
          <w:sz w:val="24"/>
          <w:szCs w:val="24"/>
        </w:rPr>
        <w:t xml:space="preserve"> Detailed Search Strategy</w:t>
      </w:r>
    </w:p>
    <w:p w14:paraId="1156BAAA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Date of Search:</w:t>
      </w:r>
      <w:r>
        <w:rPr>
          <w:rFonts w:hint="default" w:ascii="Times New Roman" w:hAnsi="Times New Roman" w:cs="Times New Roman"/>
          <w:sz w:val="24"/>
          <w:szCs w:val="24"/>
        </w:rPr>
        <w:t> May 15, 2024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atabases Searched:</w:t>
      </w:r>
      <w:r>
        <w:rPr>
          <w:rFonts w:hint="default" w:ascii="Times New Roman" w:hAnsi="Times New Roman" w:cs="Times New Roman"/>
          <w:sz w:val="24"/>
          <w:szCs w:val="24"/>
        </w:rPr>
        <w:t> PubMed, Embase (via Ovid), Cochrane Central Register of Controlled Trials (CENTRAL), Web of Science Core Collection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ilters Applied:</w:t>
      </w:r>
      <w:r>
        <w:rPr>
          <w:rFonts w:hint="default" w:ascii="Times New Roman" w:hAnsi="Times New Roman" w:cs="Times New Roman"/>
          <w:sz w:val="24"/>
          <w:szCs w:val="24"/>
        </w:rPr>
        <w:t> None (to maximize sensitivity)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uplicate Removal:</w:t>
      </w:r>
      <w:r>
        <w:rPr>
          <w:rFonts w:hint="default" w:ascii="Times New Roman" w:hAnsi="Times New Roman" w:cs="Times New Roman"/>
          <w:sz w:val="24"/>
          <w:szCs w:val="24"/>
        </w:rPr>
        <w:t> Performed using EndNote 20, combining automatic and manual checking.</w:t>
      </w:r>
    </w:p>
    <w:p w14:paraId="39C2B0EE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717C4B6">
      <w:pPr>
        <w:numPr>
          <w:ilvl w:val="0"/>
          <w:numId w:val="1"/>
        </w:numP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PubMed Search Strategy:</w:t>
      </w:r>
    </w:p>
    <w:p w14:paraId="56EA93AD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music therapy"[MeSH Terms] OR "music"[MeSH Terms] OR "music intervention*"[tiab] OR lullab*[tiab] OR "musical intervention*"[tiab]) AND</w:t>
      </w:r>
    </w:p>
    <w:p w14:paraId="24EE3B1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child"[MeSH Terms] OR "child, preschool"[MeSH Terms] OR "infant"[MeSH Terms] OR child*[tiab] OR pediatric[tiab] OR paediatric[tiab] OR infant*[tiab]) AND</w:t>
      </w:r>
    </w:p>
    <w:p w14:paraId="67D243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vaccination"[MeSH Terms] OR "immunization"[MeSH Terms] OR vaccin*[tiab] OR immuniz*[tiab] OR immunis*[tiab] OR injection[tiab]) AND</w:t>
      </w:r>
    </w:p>
    <w:p w14:paraId="6C7ACB4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pain"[MeSH Terms] OR "stress, psychological"[MeSH Terms] OR pain[tiab] OR distress[tiab] OR fear[tiab] OR anxiety[tiab])</w:t>
      </w:r>
    </w:p>
    <w:p w14:paraId="20E385EA">
      <w:pPr>
        <w:rPr>
          <w:rFonts w:hint="default" w:ascii="Times New Roman" w:hAnsi="Times New Roman" w:cs="Times New Roman"/>
          <w:sz w:val="24"/>
          <w:szCs w:val="24"/>
        </w:rPr>
      </w:pPr>
    </w:p>
    <w:p w14:paraId="7C2D820B">
      <w:pPr>
        <w:numPr>
          <w:ilvl w:val="0"/>
          <w:numId w:val="1"/>
        </w:numPr>
        <w:ind w:left="0" w:leftChars="0" w:firstLine="0" w:firstLineChars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Embase (via Ovid) Search Strategy:</w:t>
      </w:r>
    </w:p>
    <w:p w14:paraId="6DBA56EE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exp music therapy/ or exp music/ or (music intervention* or lullab* or musical intervention*).ti,ab,kw.</w:t>
      </w:r>
    </w:p>
    <w:p w14:paraId="1E22D846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exp child/ or exp preschool child/ or exp infant/ or (child* or pediatric or paediatric or infant*).ti,ab,kw.</w:t>
      </w:r>
    </w:p>
    <w:p w14:paraId="4F994690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exp vaccination/ or exp immunization/ or (vaccin* or immuniz* or immunis* or injection).ti,ab,kw.</w:t>
      </w:r>
    </w:p>
    <w:p w14:paraId="3235E381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4. exp pain/ or exp psychological stress/ or (pain or distress or fear or anxiety).ti,ab,kw.</w:t>
      </w:r>
    </w:p>
    <w:p w14:paraId="671F2320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. 1 and 2 and 3 and 4</w:t>
      </w:r>
    </w:p>
    <w:p w14:paraId="225D11EF">
      <w:pPr>
        <w:numPr>
          <w:ilvl w:val="0"/>
          <w:numId w:val="0"/>
        </w:numPr>
        <w:ind w:leftChars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44A1F1D1">
      <w:pPr>
        <w:numPr>
          <w:ilvl w:val="0"/>
          <w:numId w:val="1"/>
        </w:numPr>
        <w:ind w:left="0" w:leftChars="0" w:firstLine="0" w:firstLineChars="0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Cochrane Central Register of Controlled Trials (CENTRAL)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earch Strategy:</w:t>
      </w:r>
    </w:p>
    <w:p w14:paraId="0A3E64FD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(MeSH descriptor: [Music Therapy] explode all trees) OR (MeSH descriptor: [Music] explode all trees) OR ("music intervention*" OR lullab* OR "musical intervention*"):ti,ab,kw</w:t>
      </w:r>
    </w:p>
    <w:p w14:paraId="05CD86C5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(MeSH descriptor: [Child] explode all trees) OR (MeSH descriptor: [Child, Preschool] explode all trees) OR (MeSH descriptor: [Infant] explode all trees) OR (child* OR pediatric OR paediatric OR infant*):ti,ab,kw</w:t>
      </w:r>
    </w:p>
    <w:p w14:paraId="5770BBF6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(MeSH descriptor: [Vaccination] explode all trees) OR (MeSH descriptor: [Immunization] explode all trees) OR (vaccin* OR immuniz* OR immunis* OR injection):ti,ab,kw</w:t>
      </w:r>
    </w:p>
    <w:p w14:paraId="242A7080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4 (MeSH descriptor: [Pain] explode all trees) OR (MeSH descriptor: [Stress, Psychological] explode all trees) OR (pain OR distress OR fear OR anxiety):ti,ab,kw</w:t>
      </w:r>
    </w:p>
    <w:p w14:paraId="202C1BE9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 #1 AND #2 AND #3 AND #4</w:t>
      </w:r>
    </w:p>
    <w:p w14:paraId="0E212EA8">
      <w:pPr>
        <w:numPr>
          <w:ilvl w:val="0"/>
          <w:numId w:val="0"/>
        </w:numPr>
        <w:ind w:leftChars="0"/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</w:p>
    <w:p w14:paraId="541C734A">
      <w:pPr>
        <w:numPr>
          <w:ilvl w:val="0"/>
          <w:numId w:val="1"/>
        </w:numPr>
        <w:ind w:left="0" w:leftChars="0" w:firstLine="0" w:firstLineChars="0"/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Web of Science Core Collection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earch Strategy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: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</w:p>
    <w:p w14:paraId="602528DC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TS=("music therapy" OR "music intervention*" OR lullab* OR "musical intervention*")</w:t>
      </w:r>
    </w:p>
    <w:p w14:paraId="227A0D5F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TS=(child* OR pediatric OR paediatric OR infant*)</w:t>
      </w:r>
    </w:p>
    <w:p w14:paraId="2E95C16E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TS=(vaccin* OR immuniz* OR immunis* OR injection)</w:t>
      </w:r>
    </w:p>
    <w:p w14:paraId="2572BBE9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4 TS=(pain OR distress OR fear OR anxiety)</w:t>
      </w:r>
    </w:p>
    <w:p w14:paraId="19D32E12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 #1 AND #2 AND #3 AND #4</w:t>
      </w:r>
    </w:p>
    <w:bookmarkEnd w:id="0"/>
    <w:p w14:paraId="4324E9C8"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9A29A28"/>
    <w:multiLevelType w:val="singleLevel"/>
    <w:tmpl w:val="19A29A28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391F66"/>
    <w:rsid w:val="393A5B5D"/>
    <w:rsid w:val="6641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0</Words>
  <Characters>2171</Characters>
  <Lines>0</Lines>
  <Paragraphs>0</Paragraphs>
  <TotalTime>2</TotalTime>
  <ScaleCrop>false</ScaleCrop>
  <LinksUpToDate>false</LinksUpToDate>
  <CharactersWithSpaces>249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4:02:00Z</dcterms:created>
  <dc:creator>18782</dc:creator>
  <cp:lastModifiedBy>邹小刚2645</cp:lastModifiedBy>
  <dcterms:modified xsi:type="dcterms:W3CDTF">2025-10-23T14:3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jk1OTc3NWFiNjY3NDJkMWMxMGNjNzdmY2FhNDQ3NzEiLCJ1c2VySWQiOiIyNjMxOTk2ODYifQ==</vt:lpwstr>
  </property>
  <property fmtid="{D5CDD505-2E9C-101B-9397-08002B2CF9AE}" pid="4" name="ICV">
    <vt:lpwstr>4F41E9BFD9DF4DC69CE1BBAC25729CD6_12</vt:lpwstr>
  </property>
</Properties>
</file>